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43"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2F74A9E"/>
    <w:rsid w:val="05B539F0"/>
    <w:rsid w:val="185F4F64"/>
    <w:rsid w:val="25CA26D9"/>
    <w:rsid w:val="28A54B73"/>
    <w:rsid w:val="2C8C7460"/>
    <w:rsid w:val="30315B86"/>
    <w:rsid w:val="33F238E5"/>
    <w:rsid w:val="540107A9"/>
    <w:rsid w:val="748A3047"/>
    <w:rsid w:val="7EBE6847"/>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63</Words>
  <Characters>5859</Characters>
  <Lines>49</Lines>
  <Paragraphs>14</Paragraphs>
  <TotalTime>106</TotalTime>
  <ScaleCrop>false</ScaleCrop>
  <LinksUpToDate>false</LinksUpToDate>
  <CharactersWithSpaces>6782</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魔法少女苗</cp:lastModifiedBy>
  <cp:lastPrinted>2020-11-24T03:02:00Z</cp:lastPrinted>
  <dcterms:modified xsi:type="dcterms:W3CDTF">2022-03-14T07:29:37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E90CAD19243645FCBE94B5BDD48D7D05</vt:lpwstr>
  </property>
</Properties>
</file>